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3D65" w14:textId="77777777" w:rsidR="000054DE" w:rsidRPr="000054DE" w:rsidRDefault="000054DE" w:rsidP="000054DE">
      <w:pPr>
        <w:rPr>
          <w:rFonts w:ascii="Times New Roman" w:hAnsi="Times New Roman" w:cs="Times New Roman"/>
        </w:rPr>
      </w:pPr>
      <w:bookmarkStart w:id="0" w:name="_GoBack"/>
      <w:bookmarkEnd w:id="0"/>
      <w:r w:rsidRPr="000054DE">
        <w:rPr>
          <w:rFonts w:ascii="Times New Roman" w:hAnsi="Times New Roman" w:cs="Times New Roman"/>
        </w:rPr>
        <w:t xml:space="preserve"># </w:t>
      </w:r>
      <w:proofErr w:type="gramStart"/>
      <w:r w:rsidRPr="000054DE">
        <w:rPr>
          <w:rFonts w:ascii="Times New Roman" w:hAnsi="Times New Roman" w:cs="Times New Roman"/>
        </w:rPr>
        <w:t>In[</w:t>
      </w:r>
      <w:proofErr w:type="gramEnd"/>
      <w:r w:rsidRPr="000054DE">
        <w:rPr>
          <w:rFonts w:ascii="Times New Roman" w:hAnsi="Times New Roman" w:cs="Times New Roman"/>
        </w:rPr>
        <w:t>1]:</w:t>
      </w:r>
    </w:p>
    <w:p w14:paraId="68D73902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0054DE">
        <w:rPr>
          <w:rFonts w:ascii="Times New Roman" w:hAnsi="Times New Roman" w:cs="Times New Roman"/>
        </w:rPr>
        <w:t>os</w:t>
      </w:r>
      <w:proofErr w:type="spellEnd"/>
      <w:proofErr w:type="gramEnd"/>
    </w:p>
    <w:p w14:paraId="23B30288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import pandas as </w:t>
      </w:r>
      <w:proofErr w:type="gramStart"/>
      <w:r w:rsidRPr="000054DE">
        <w:rPr>
          <w:rFonts w:ascii="Times New Roman" w:hAnsi="Times New Roman" w:cs="Times New Roman"/>
        </w:rPr>
        <w:t>pd</w:t>
      </w:r>
      <w:proofErr w:type="gramEnd"/>
    </w:p>
    <w:p w14:paraId="2574D81A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import </w:t>
      </w:r>
      <w:proofErr w:type="spellStart"/>
      <w:r w:rsidRPr="000054DE">
        <w:rPr>
          <w:rFonts w:ascii="Times New Roman" w:hAnsi="Times New Roman" w:cs="Times New Roman"/>
        </w:rPr>
        <w:t>numpy</w:t>
      </w:r>
      <w:proofErr w:type="spellEnd"/>
      <w:r w:rsidRPr="000054DE">
        <w:rPr>
          <w:rFonts w:ascii="Times New Roman" w:hAnsi="Times New Roman" w:cs="Times New Roman"/>
        </w:rPr>
        <w:t xml:space="preserve"> as </w:t>
      </w:r>
      <w:proofErr w:type="gramStart"/>
      <w:r w:rsidRPr="000054DE">
        <w:rPr>
          <w:rFonts w:ascii="Times New Roman" w:hAnsi="Times New Roman" w:cs="Times New Roman"/>
        </w:rPr>
        <w:t>np</w:t>
      </w:r>
      <w:proofErr w:type="gramEnd"/>
    </w:p>
    <w:p w14:paraId="0E9315DF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3BBAB6DF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05065EF5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# </w:t>
      </w:r>
      <w:proofErr w:type="gramStart"/>
      <w:r w:rsidRPr="000054DE">
        <w:rPr>
          <w:rFonts w:ascii="Times New Roman" w:hAnsi="Times New Roman" w:cs="Times New Roman"/>
        </w:rPr>
        <w:t>In[</w:t>
      </w:r>
      <w:proofErr w:type="gramEnd"/>
      <w:r w:rsidRPr="000054DE">
        <w:rPr>
          <w:rFonts w:ascii="Times New Roman" w:hAnsi="Times New Roman" w:cs="Times New Roman"/>
        </w:rPr>
        <w:t>2]:</w:t>
      </w:r>
    </w:p>
    <w:p w14:paraId="60759D97" w14:textId="77777777" w:rsidR="000054DE" w:rsidRPr="000054DE" w:rsidRDefault="000054DE" w:rsidP="000054DE">
      <w:pPr>
        <w:rPr>
          <w:rFonts w:ascii="Times New Roman" w:hAnsi="Times New Roman" w:cs="Times New Roman"/>
        </w:rPr>
      </w:pPr>
      <w:proofErr w:type="spellStart"/>
      <w:r w:rsidRPr="000054DE">
        <w:rPr>
          <w:rFonts w:ascii="Times New Roman" w:hAnsi="Times New Roman" w:cs="Times New Roman"/>
        </w:rPr>
        <w:t>df</w:t>
      </w:r>
      <w:proofErr w:type="spellEnd"/>
      <w:r w:rsidRPr="000054DE">
        <w:rPr>
          <w:rFonts w:ascii="Times New Roman" w:hAnsi="Times New Roman" w:cs="Times New Roman"/>
        </w:rPr>
        <w:t xml:space="preserve"> =</w:t>
      </w:r>
      <w:proofErr w:type="spellStart"/>
      <w:proofErr w:type="gramStart"/>
      <w:r w:rsidRPr="000054DE">
        <w:rPr>
          <w:rFonts w:ascii="Times New Roman" w:hAnsi="Times New Roman" w:cs="Times New Roman"/>
        </w:rPr>
        <w:t>pd.read</w:t>
      </w:r>
      <w:proofErr w:type="gramEnd"/>
      <w:r w:rsidRPr="000054DE">
        <w:rPr>
          <w:rFonts w:ascii="Times New Roman" w:hAnsi="Times New Roman" w:cs="Times New Roman"/>
        </w:rPr>
        <w:t>_csv</w:t>
      </w:r>
      <w:proofErr w:type="spellEnd"/>
      <w:r w:rsidRPr="000054DE">
        <w:rPr>
          <w:rFonts w:ascii="Times New Roman" w:hAnsi="Times New Roman" w:cs="Times New Roman"/>
        </w:rPr>
        <w:t>(</w:t>
      </w:r>
      <w:proofErr w:type="spellStart"/>
      <w:r w:rsidRPr="000054DE">
        <w:rPr>
          <w:rFonts w:ascii="Times New Roman" w:hAnsi="Times New Roman" w:cs="Times New Roman"/>
        </w:rPr>
        <w:t>your_data_path</w:t>
      </w:r>
      <w:proofErr w:type="spellEnd"/>
      <w:r w:rsidRPr="000054DE">
        <w:rPr>
          <w:rFonts w:ascii="Times New Roman" w:hAnsi="Times New Roman" w:cs="Times New Roman"/>
        </w:rPr>
        <w:t>)</w:t>
      </w:r>
    </w:p>
    <w:p w14:paraId="1B2B99BA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72B52F50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2BE4F97D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# </w:t>
      </w:r>
      <w:proofErr w:type="gramStart"/>
      <w:r w:rsidRPr="000054DE">
        <w:rPr>
          <w:rFonts w:ascii="Times New Roman" w:hAnsi="Times New Roman" w:cs="Times New Roman"/>
        </w:rPr>
        <w:t>In[</w:t>
      </w:r>
      <w:proofErr w:type="gramEnd"/>
      <w:r w:rsidRPr="000054DE">
        <w:rPr>
          <w:rFonts w:ascii="Times New Roman" w:hAnsi="Times New Roman" w:cs="Times New Roman"/>
        </w:rPr>
        <w:t>3]:</w:t>
      </w:r>
    </w:p>
    <w:p w14:paraId="0A43F9C5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0054DE">
        <w:rPr>
          <w:rFonts w:ascii="Times New Roman" w:hAnsi="Times New Roman" w:cs="Times New Roman"/>
        </w:rPr>
        <w:t>sklearn.model</w:t>
      </w:r>
      <w:proofErr w:type="gramEnd"/>
      <w:r w:rsidRPr="000054DE">
        <w:rPr>
          <w:rFonts w:ascii="Times New Roman" w:hAnsi="Times New Roman" w:cs="Times New Roman"/>
        </w:rPr>
        <w:t>_selection</w:t>
      </w:r>
      <w:proofErr w:type="spellEnd"/>
      <w:r w:rsidRPr="000054DE">
        <w:rPr>
          <w:rFonts w:ascii="Times New Roman" w:hAnsi="Times New Roman" w:cs="Times New Roman"/>
        </w:rPr>
        <w:t xml:space="preserve"> import </w:t>
      </w:r>
      <w:proofErr w:type="spellStart"/>
      <w:r w:rsidRPr="000054DE">
        <w:rPr>
          <w:rFonts w:ascii="Times New Roman" w:hAnsi="Times New Roman" w:cs="Times New Roman"/>
        </w:rPr>
        <w:t>train_test_split</w:t>
      </w:r>
      <w:proofErr w:type="spellEnd"/>
    </w:p>
    <w:p w14:paraId="6CD1A75F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train, test = </w:t>
      </w:r>
      <w:proofErr w:type="spellStart"/>
      <w:r w:rsidRPr="000054DE">
        <w:rPr>
          <w:rFonts w:ascii="Times New Roman" w:hAnsi="Times New Roman" w:cs="Times New Roman"/>
        </w:rPr>
        <w:t>train_test_</w:t>
      </w:r>
      <w:proofErr w:type="gramStart"/>
      <w:r w:rsidRPr="000054DE">
        <w:rPr>
          <w:rFonts w:ascii="Times New Roman" w:hAnsi="Times New Roman" w:cs="Times New Roman"/>
        </w:rPr>
        <w:t>split</w:t>
      </w:r>
      <w:proofErr w:type="spellEnd"/>
      <w:r w:rsidRPr="000054DE">
        <w:rPr>
          <w:rFonts w:ascii="Times New Roman" w:hAnsi="Times New Roman" w:cs="Times New Roman"/>
        </w:rPr>
        <w:t>(</w:t>
      </w:r>
      <w:proofErr w:type="spellStart"/>
      <w:proofErr w:type="gramEnd"/>
      <w:r w:rsidRPr="000054DE">
        <w:rPr>
          <w:rFonts w:ascii="Times New Roman" w:hAnsi="Times New Roman" w:cs="Times New Roman"/>
        </w:rPr>
        <w:t>df</w:t>
      </w:r>
      <w:proofErr w:type="spellEnd"/>
      <w:r w:rsidRPr="000054DE">
        <w:rPr>
          <w:rFonts w:ascii="Times New Roman" w:hAnsi="Times New Roman" w:cs="Times New Roman"/>
        </w:rPr>
        <w:t xml:space="preserve">, </w:t>
      </w:r>
      <w:proofErr w:type="spellStart"/>
      <w:r w:rsidRPr="000054DE">
        <w:rPr>
          <w:rFonts w:ascii="Times New Roman" w:hAnsi="Times New Roman" w:cs="Times New Roman"/>
        </w:rPr>
        <w:t>test_size</w:t>
      </w:r>
      <w:proofErr w:type="spellEnd"/>
      <w:r w:rsidRPr="000054DE">
        <w:rPr>
          <w:rFonts w:ascii="Times New Roman" w:hAnsi="Times New Roman" w:cs="Times New Roman"/>
        </w:rPr>
        <w:t xml:space="preserve">=0.1, </w:t>
      </w:r>
      <w:proofErr w:type="spellStart"/>
      <w:r w:rsidRPr="000054DE">
        <w:rPr>
          <w:rFonts w:ascii="Times New Roman" w:hAnsi="Times New Roman" w:cs="Times New Roman"/>
        </w:rPr>
        <w:t>random_state</w:t>
      </w:r>
      <w:proofErr w:type="spellEnd"/>
      <w:r w:rsidRPr="000054DE">
        <w:rPr>
          <w:rFonts w:ascii="Times New Roman" w:hAnsi="Times New Roman" w:cs="Times New Roman"/>
        </w:rPr>
        <w:t>=0)</w:t>
      </w:r>
    </w:p>
    <w:p w14:paraId="420ED92E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4EAE8251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>print(</w:t>
      </w:r>
      <w:proofErr w:type="spellStart"/>
      <w:proofErr w:type="gramStart"/>
      <w:r w:rsidRPr="000054DE">
        <w:rPr>
          <w:rFonts w:ascii="Times New Roman" w:hAnsi="Times New Roman" w:cs="Times New Roman"/>
        </w:rPr>
        <w:t>train.shape</w:t>
      </w:r>
      <w:proofErr w:type="spellEnd"/>
      <w:proofErr w:type="gramEnd"/>
      <w:r w:rsidRPr="000054DE">
        <w:rPr>
          <w:rFonts w:ascii="Times New Roman" w:hAnsi="Times New Roman" w:cs="Times New Roman"/>
        </w:rPr>
        <w:t>)</w:t>
      </w:r>
    </w:p>
    <w:p w14:paraId="17CA37A4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>print(</w:t>
      </w:r>
      <w:proofErr w:type="spellStart"/>
      <w:proofErr w:type="gramStart"/>
      <w:r w:rsidRPr="000054DE">
        <w:rPr>
          <w:rFonts w:ascii="Times New Roman" w:hAnsi="Times New Roman" w:cs="Times New Roman"/>
        </w:rPr>
        <w:t>test.shape</w:t>
      </w:r>
      <w:proofErr w:type="spellEnd"/>
      <w:proofErr w:type="gramEnd"/>
      <w:r w:rsidRPr="000054DE">
        <w:rPr>
          <w:rFonts w:ascii="Times New Roman" w:hAnsi="Times New Roman" w:cs="Times New Roman"/>
        </w:rPr>
        <w:t>)</w:t>
      </w:r>
    </w:p>
    <w:p w14:paraId="43C55CBA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058336B9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15D700F2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# </w:t>
      </w:r>
      <w:proofErr w:type="gramStart"/>
      <w:r w:rsidRPr="000054DE">
        <w:rPr>
          <w:rFonts w:ascii="Times New Roman" w:hAnsi="Times New Roman" w:cs="Times New Roman"/>
        </w:rPr>
        <w:t>In[</w:t>
      </w:r>
      <w:proofErr w:type="gramEnd"/>
      <w:r w:rsidRPr="000054DE">
        <w:rPr>
          <w:rFonts w:ascii="Times New Roman" w:hAnsi="Times New Roman" w:cs="Times New Roman"/>
        </w:rPr>
        <w:t>4]:</w:t>
      </w:r>
    </w:p>
    <w:p w14:paraId="744BFE0E" w14:textId="77777777" w:rsidR="000054DE" w:rsidRPr="000054DE" w:rsidRDefault="000054DE" w:rsidP="000054DE">
      <w:pPr>
        <w:rPr>
          <w:rFonts w:ascii="Times New Roman" w:hAnsi="Times New Roman" w:cs="Times New Roman"/>
        </w:rPr>
      </w:pPr>
      <w:proofErr w:type="spellStart"/>
      <w:proofErr w:type="gramStart"/>
      <w:r w:rsidRPr="000054DE">
        <w:rPr>
          <w:rFonts w:ascii="Times New Roman" w:hAnsi="Times New Roman" w:cs="Times New Roman"/>
        </w:rPr>
        <w:t>np.random</w:t>
      </w:r>
      <w:proofErr w:type="gramEnd"/>
      <w:r w:rsidRPr="000054DE">
        <w:rPr>
          <w:rFonts w:ascii="Times New Roman" w:hAnsi="Times New Roman" w:cs="Times New Roman"/>
        </w:rPr>
        <w:t>.seed</w:t>
      </w:r>
      <w:proofErr w:type="spellEnd"/>
      <w:r w:rsidRPr="000054DE">
        <w:rPr>
          <w:rFonts w:ascii="Times New Roman" w:hAnsi="Times New Roman" w:cs="Times New Roman"/>
        </w:rPr>
        <w:t>(0)</w:t>
      </w:r>
    </w:p>
    <w:p w14:paraId="225E5D7E" w14:textId="77777777" w:rsidR="000054DE" w:rsidRPr="000054DE" w:rsidRDefault="000054DE" w:rsidP="000054DE">
      <w:pPr>
        <w:rPr>
          <w:rFonts w:ascii="Times New Roman" w:hAnsi="Times New Roman" w:cs="Times New Roman"/>
        </w:rPr>
      </w:pPr>
      <w:proofErr w:type="spellStart"/>
      <w:r w:rsidRPr="000054DE">
        <w:rPr>
          <w:rFonts w:ascii="Times New Roman" w:hAnsi="Times New Roman" w:cs="Times New Roman"/>
        </w:rPr>
        <w:t>state_num</w:t>
      </w:r>
      <w:proofErr w:type="spellEnd"/>
      <w:r w:rsidRPr="000054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0054DE">
        <w:rPr>
          <w:rFonts w:ascii="Times New Roman" w:hAnsi="Times New Roman" w:cs="Times New Roman"/>
        </w:rPr>
        <w:t>np.random</w:t>
      </w:r>
      <w:proofErr w:type="gramEnd"/>
      <w:r w:rsidRPr="000054DE">
        <w:rPr>
          <w:rFonts w:ascii="Times New Roman" w:hAnsi="Times New Roman" w:cs="Times New Roman"/>
        </w:rPr>
        <w:t>.randint</w:t>
      </w:r>
      <w:proofErr w:type="spellEnd"/>
      <w:r w:rsidRPr="000054DE">
        <w:rPr>
          <w:rFonts w:ascii="Times New Roman" w:hAnsi="Times New Roman" w:cs="Times New Roman"/>
        </w:rPr>
        <w:t>(0, 10000, 5)</w:t>
      </w:r>
    </w:p>
    <w:p w14:paraId="19356EBC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>print(</w:t>
      </w:r>
      <w:proofErr w:type="spellStart"/>
      <w:r w:rsidRPr="000054DE">
        <w:rPr>
          <w:rFonts w:ascii="Times New Roman" w:hAnsi="Times New Roman" w:cs="Times New Roman"/>
        </w:rPr>
        <w:t>state_num</w:t>
      </w:r>
      <w:proofErr w:type="spellEnd"/>
      <w:r w:rsidRPr="000054DE">
        <w:rPr>
          <w:rFonts w:ascii="Times New Roman" w:hAnsi="Times New Roman" w:cs="Times New Roman"/>
        </w:rPr>
        <w:t>)</w:t>
      </w:r>
    </w:p>
    <w:p w14:paraId="31E5F279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5D93CD11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0A2EFF76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# </w:t>
      </w:r>
      <w:proofErr w:type="gramStart"/>
      <w:r w:rsidRPr="000054DE">
        <w:rPr>
          <w:rFonts w:ascii="Times New Roman" w:hAnsi="Times New Roman" w:cs="Times New Roman"/>
        </w:rPr>
        <w:t>In[</w:t>
      </w:r>
      <w:proofErr w:type="gramEnd"/>
      <w:r w:rsidRPr="000054DE">
        <w:rPr>
          <w:rFonts w:ascii="Times New Roman" w:hAnsi="Times New Roman" w:cs="Times New Roman"/>
        </w:rPr>
        <w:t>5]:</w:t>
      </w:r>
    </w:p>
    <w:p w14:paraId="480B1620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0054DE">
        <w:rPr>
          <w:rFonts w:ascii="Times New Roman" w:hAnsi="Times New Roman" w:cs="Times New Roman"/>
        </w:rPr>
        <w:t>sklearn.experimental</w:t>
      </w:r>
      <w:proofErr w:type="spellEnd"/>
      <w:proofErr w:type="gramEnd"/>
      <w:r w:rsidRPr="000054DE">
        <w:rPr>
          <w:rFonts w:ascii="Times New Roman" w:hAnsi="Times New Roman" w:cs="Times New Roman"/>
        </w:rPr>
        <w:t xml:space="preserve"> import </w:t>
      </w:r>
      <w:proofErr w:type="spellStart"/>
      <w:r w:rsidRPr="000054DE">
        <w:rPr>
          <w:rFonts w:ascii="Times New Roman" w:hAnsi="Times New Roman" w:cs="Times New Roman"/>
        </w:rPr>
        <w:t>enable_iterative_imputer</w:t>
      </w:r>
      <w:proofErr w:type="spellEnd"/>
    </w:p>
    <w:p w14:paraId="6C5CB5AB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0054DE">
        <w:rPr>
          <w:rFonts w:ascii="Times New Roman" w:hAnsi="Times New Roman" w:cs="Times New Roman"/>
        </w:rPr>
        <w:t>sklearn.impute</w:t>
      </w:r>
      <w:proofErr w:type="spellEnd"/>
      <w:proofErr w:type="gramEnd"/>
      <w:r w:rsidRPr="000054DE">
        <w:rPr>
          <w:rFonts w:ascii="Times New Roman" w:hAnsi="Times New Roman" w:cs="Times New Roman"/>
        </w:rPr>
        <w:t xml:space="preserve"> import </w:t>
      </w:r>
      <w:proofErr w:type="spellStart"/>
      <w:r w:rsidRPr="000054DE">
        <w:rPr>
          <w:rFonts w:ascii="Times New Roman" w:hAnsi="Times New Roman" w:cs="Times New Roman"/>
        </w:rPr>
        <w:t>IterativeImputer</w:t>
      </w:r>
      <w:proofErr w:type="spellEnd"/>
    </w:p>
    <w:p w14:paraId="3BB25E7A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44DF43D0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for </w:t>
      </w:r>
      <w:proofErr w:type="spellStart"/>
      <w:r w:rsidRPr="000054DE">
        <w:rPr>
          <w:rFonts w:ascii="Times New Roman" w:hAnsi="Times New Roman" w:cs="Times New Roman"/>
        </w:rPr>
        <w:t>i</w:t>
      </w:r>
      <w:proofErr w:type="spellEnd"/>
      <w:r w:rsidRPr="000054DE">
        <w:rPr>
          <w:rFonts w:ascii="Times New Roman" w:hAnsi="Times New Roman" w:cs="Times New Roman"/>
        </w:rPr>
        <w:t xml:space="preserve"> in </w:t>
      </w:r>
      <w:proofErr w:type="spellStart"/>
      <w:r w:rsidRPr="000054DE">
        <w:rPr>
          <w:rFonts w:ascii="Times New Roman" w:hAnsi="Times New Roman" w:cs="Times New Roman"/>
        </w:rPr>
        <w:t>state_num</w:t>
      </w:r>
      <w:proofErr w:type="spellEnd"/>
      <w:r w:rsidRPr="000054DE">
        <w:rPr>
          <w:rFonts w:ascii="Times New Roman" w:hAnsi="Times New Roman" w:cs="Times New Roman"/>
        </w:rPr>
        <w:t>:</w:t>
      </w:r>
    </w:p>
    <w:p w14:paraId="44396611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imp = </w:t>
      </w:r>
      <w:proofErr w:type="spellStart"/>
      <w:proofErr w:type="gramStart"/>
      <w:r w:rsidRPr="000054DE">
        <w:rPr>
          <w:rFonts w:ascii="Times New Roman" w:hAnsi="Times New Roman" w:cs="Times New Roman"/>
        </w:rPr>
        <w:t>IterativeImputer</w:t>
      </w:r>
      <w:proofErr w:type="spellEnd"/>
      <w:r w:rsidRPr="000054DE">
        <w:rPr>
          <w:rFonts w:ascii="Times New Roman" w:hAnsi="Times New Roman" w:cs="Times New Roman"/>
        </w:rPr>
        <w:t>(</w:t>
      </w:r>
      <w:proofErr w:type="spellStart"/>
      <w:proofErr w:type="gramEnd"/>
      <w:r w:rsidRPr="000054DE">
        <w:rPr>
          <w:rFonts w:ascii="Times New Roman" w:hAnsi="Times New Roman" w:cs="Times New Roman"/>
        </w:rPr>
        <w:t>max_iter</w:t>
      </w:r>
      <w:proofErr w:type="spellEnd"/>
      <w:r w:rsidRPr="000054DE">
        <w:rPr>
          <w:rFonts w:ascii="Times New Roman" w:hAnsi="Times New Roman" w:cs="Times New Roman"/>
        </w:rPr>
        <w:t xml:space="preserve">= 500, </w:t>
      </w:r>
      <w:proofErr w:type="spellStart"/>
      <w:r w:rsidRPr="000054DE">
        <w:rPr>
          <w:rFonts w:ascii="Times New Roman" w:hAnsi="Times New Roman" w:cs="Times New Roman"/>
        </w:rPr>
        <w:t>random_state</w:t>
      </w:r>
      <w:proofErr w:type="spellEnd"/>
      <w:r w:rsidRPr="000054DE">
        <w:rPr>
          <w:rFonts w:ascii="Times New Roman" w:hAnsi="Times New Roman" w:cs="Times New Roman"/>
        </w:rPr>
        <w:t>=</w:t>
      </w:r>
      <w:proofErr w:type="spellStart"/>
      <w:r w:rsidRPr="000054DE">
        <w:rPr>
          <w:rFonts w:ascii="Times New Roman" w:hAnsi="Times New Roman" w:cs="Times New Roman"/>
        </w:rPr>
        <w:t>i</w:t>
      </w:r>
      <w:proofErr w:type="spellEnd"/>
      <w:r w:rsidRPr="000054DE">
        <w:rPr>
          <w:rFonts w:ascii="Times New Roman" w:hAnsi="Times New Roman" w:cs="Times New Roman"/>
        </w:rPr>
        <w:t xml:space="preserve">, </w:t>
      </w:r>
      <w:proofErr w:type="spellStart"/>
      <w:r w:rsidRPr="000054DE">
        <w:rPr>
          <w:rFonts w:ascii="Times New Roman" w:hAnsi="Times New Roman" w:cs="Times New Roman"/>
        </w:rPr>
        <w:t>sample_posterior</w:t>
      </w:r>
      <w:proofErr w:type="spellEnd"/>
      <w:r w:rsidRPr="000054DE">
        <w:rPr>
          <w:rFonts w:ascii="Times New Roman" w:hAnsi="Times New Roman" w:cs="Times New Roman"/>
        </w:rPr>
        <w:t>=True)</w:t>
      </w:r>
    </w:p>
    <w:p w14:paraId="690D7C68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</w:t>
      </w:r>
      <w:proofErr w:type="spellStart"/>
      <w:r w:rsidRPr="000054DE">
        <w:rPr>
          <w:rFonts w:ascii="Times New Roman" w:hAnsi="Times New Roman" w:cs="Times New Roman"/>
        </w:rPr>
        <w:t>train_imp</w:t>
      </w:r>
      <w:proofErr w:type="spellEnd"/>
      <w:r w:rsidRPr="000054DE">
        <w:rPr>
          <w:rFonts w:ascii="Times New Roman" w:hAnsi="Times New Roman" w:cs="Times New Roman"/>
        </w:rPr>
        <w:t xml:space="preserve"> = </w:t>
      </w:r>
      <w:proofErr w:type="spellStart"/>
      <w:r w:rsidRPr="000054DE">
        <w:rPr>
          <w:rFonts w:ascii="Times New Roman" w:hAnsi="Times New Roman" w:cs="Times New Roman"/>
        </w:rPr>
        <w:t>imp.fit_transform</w:t>
      </w:r>
      <w:proofErr w:type="spellEnd"/>
      <w:r w:rsidRPr="000054DE">
        <w:rPr>
          <w:rFonts w:ascii="Times New Roman" w:hAnsi="Times New Roman" w:cs="Times New Roman"/>
        </w:rPr>
        <w:t>(train)</w:t>
      </w:r>
    </w:p>
    <w:p w14:paraId="456A80A4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</w:t>
      </w:r>
      <w:proofErr w:type="spellStart"/>
      <w:r w:rsidRPr="000054DE">
        <w:rPr>
          <w:rFonts w:ascii="Times New Roman" w:hAnsi="Times New Roman" w:cs="Times New Roman"/>
        </w:rPr>
        <w:t>train_imp</w:t>
      </w:r>
      <w:proofErr w:type="spellEnd"/>
      <w:r w:rsidRPr="000054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0054DE">
        <w:rPr>
          <w:rFonts w:ascii="Times New Roman" w:hAnsi="Times New Roman" w:cs="Times New Roman"/>
        </w:rPr>
        <w:t>pd.DataFrame</w:t>
      </w:r>
      <w:proofErr w:type="spellEnd"/>
      <w:proofErr w:type="gramEnd"/>
      <w:r w:rsidRPr="000054DE">
        <w:rPr>
          <w:rFonts w:ascii="Times New Roman" w:hAnsi="Times New Roman" w:cs="Times New Roman"/>
        </w:rPr>
        <w:t>(</w:t>
      </w:r>
      <w:proofErr w:type="spellStart"/>
      <w:r w:rsidRPr="000054DE">
        <w:rPr>
          <w:rFonts w:ascii="Times New Roman" w:hAnsi="Times New Roman" w:cs="Times New Roman"/>
        </w:rPr>
        <w:t>train_imp</w:t>
      </w:r>
      <w:proofErr w:type="spellEnd"/>
      <w:r w:rsidRPr="000054DE">
        <w:rPr>
          <w:rFonts w:ascii="Times New Roman" w:hAnsi="Times New Roman" w:cs="Times New Roman"/>
        </w:rPr>
        <w:t>, columns=</w:t>
      </w:r>
      <w:proofErr w:type="spellStart"/>
      <w:r w:rsidRPr="000054DE">
        <w:rPr>
          <w:rFonts w:ascii="Times New Roman" w:hAnsi="Times New Roman" w:cs="Times New Roman"/>
        </w:rPr>
        <w:t>df.columns</w:t>
      </w:r>
      <w:proofErr w:type="spellEnd"/>
      <w:r w:rsidRPr="000054DE">
        <w:rPr>
          <w:rFonts w:ascii="Times New Roman" w:hAnsi="Times New Roman" w:cs="Times New Roman"/>
        </w:rPr>
        <w:t>)</w:t>
      </w:r>
    </w:p>
    <w:p w14:paraId="21D5EBC5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</w:t>
      </w:r>
      <w:proofErr w:type="spellStart"/>
      <w:r w:rsidRPr="000054DE">
        <w:rPr>
          <w:rFonts w:ascii="Times New Roman" w:hAnsi="Times New Roman" w:cs="Times New Roman"/>
        </w:rPr>
        <w:t>train_imp.to_</w:t>
      </w:r>
      <w:proofErr w:type="gramStart"/>
      <w:r w:rsidRPr="000054DE">
        <w:rPr>
          <w:rFonts w:ascii="Times New Roman" w:hAnsi="Times New Roman" w:cs="Times New Roman"/>
        </w:rPr>
        <w:t>csv</w:t>
      </w:r>
      <w:proofErr w:type="spellEnd"/>
      <w:r w:rsidRPr="000054DE">
        <w:rPr>
          <w:rFonts w:ascii="Times New Roman" w:hAnsi="Times New Roman" w:cs="Times New Roman"/>
        </w:rPr>
        <w:t>(</w:t>
      </w:r>
      <w:proofErr w:type="spellStart"/>
      <w:proofErr w:type="gramEnd"/>
      <w:r w:rsidRPr="000054DE">
        <w:rPr>
          <w:rFonts w:ascii="Times New Roman" w:hAnsi="Times New Roman" w:cs="Times New Roman"/>
        </w:rPr>
        <w:t>Your_train_data_path</w:t>
      </w:r>
      <w:proofErr w:type="spellEnd"/>
      <w:r w:rsidRPr="000054DE">
        <w:rPr>
          <w:rFonts w:ascii="Times New Roman" w:hAnsi="Times New Roman" w:cs="Times New Roman"/>
        </w:rPr>
        <w:t>)</w:t>
      </w:r>
    </w:p>
    <w:p w14:paraId="26C2B664" w14:textId="77777777" w:rsidR="000054DE" w:rsidRPr="000054DE" w:rsidRDefault="000054DE" w:rsidP="000054DE">
      <w:pPr>
        <w:rPr>
          <w:rFonts w:ascii="Times New Roman" w:hAnsi="Times New Roman" w:cs="Times New Roman"/>
        </w:rPr>
      </w:pPr>
    </w:p>
    <w:p w14:paraId="16DBDB4B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</w:t>
      </w:r>
      <w:proofErr w:type="spellStart"/>
      <w:r w:rsidRPr="000054DE">
        <w:rPr>
          <w:rFonts w:ascii="Times New Roman" w:hAnsi="Times New Roman" w:cs="Times New Roman"/>
        </w:rPr>
        <w:t>test_imp</w:t>
      </w:r>
      <w:proofErr w:type="spellEnd"/>
      <w:r w:rsidRPr="000054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0054DE">
        <w:rPr>
          <w:rFonts w:ascii="Times New Roman" w:hAnsi="Times New Roman" w:cs="Times New Roman"/>
        </w:rPr>
        <w:t>imp.transform</w:t>
      </w:r>
      <w:proofErr w:type="spellEnd"/>
      <w:proofErr w:type="gramEnd"/>
      <w:r w:rsidRPr="000054DE">
        <w:rPr>
          <w:rFonts w:ascii="Times New Roman" w:hAnsi="Times New Roman" w:cs="Times New Roman"/>
        </w:rPr>
        <w:t>(test)</w:t>
      </w:r>
    </w:p>
    <w:p w14:paraId="0B78923C" w14:textId="77777777" w:rsidR="000054DE" w:rsidRPr="000054DE" w:rsidRDefault="000054DE" w:rsidP="000054DE">
      <w:pPr>
        <w:rPr>
          <w:rFonts w:ascii="Times New Roman" w:hAnsi="Times New Roman" w:cs="Times New Roman"/>
        </w:rPr>
      </w:pPr>
      <w:r w:rsidRPr="000054DE">
        <w:rPr>
          <w:rFonts w:ascii="Times New Roman" w:hAnsi="Times New Roman" w:cs="Times New Roman"/>
        </w:rPr>
        <w:t xml:space="preserve">    </w:t>
      </w:r>
      <w:proofErr w:type="spellStart"/>
      <w:r w:rsidRPr="000054DE">
        <w:rPr>
          <w:rFonts w:ascii="Times New Roman" w:hAnsi="Times New Roman" w:cs="Times New Roman"/>
        </w:rPr>
        <w:t>test_imp</w:t>
      </w:r>
      <w:proofErr w:type="spellEnd"/>
      <w:r w:rsidRPr="000054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0054DE">
        <w:rPr>
          <w:rFonts w:ascii="Times New Roman" w:hAnsi="Times New Roman" w:cs="Times New Roman"/>
        </w:rPr>
        <w:t>pd.DataFrame</w:t>
      </w:r>
      <w:proofErr w:type="spellEnd"/>
      <w:proofErr w:type="gramEnd"/>
      <w:r w:rsidRPr="000054DE">
        <w:rPr>
          <w:rFonts w:ascii="Times New Roman" w:hAnsi="Times New Roman" w:cs="Times New Roman"/>
        </w:rPr>
        <w:t>(</w:t>
      </w:r>
      <w:proofErr w:type="spellStart"/>
      <w:r w:rsidRPr="000054DE">
        <w:rPr>
          <w:rFonts w:ascii="Times New Roman" w:hAnsi="Times New Roman" w:cs="Times New Roman"/>
        </w:rPr>
        <w:t>test_imp</w:t>
      </w:r>
      <w:proofErr w:type="spellEnd"/>
      <w:r w:rsidRPr="000054DE">
        <w:rPr>
          <w:rFonts w:ascii="Times New Roman" w:hAnsi="Times New Roman" w:cs="Times New Roman"/>
        </w:rPr>
        <w:t>, columns=</w:t>
      </w:r>
      <w:proofErr w:type="spellStart"/>
      <w:r w:rsidRPr="000054DE">
        <w:rPr>
          <w:rFonts w:ascii="Times New Roman" w:hAnsi="Times New Roman" w:cs="Times New Roman"/>
        </w:rPr>
        <w:t>df.columns</w:t>
      </w:r>
      <w:proofErr w:type="spellEnd"/>
      <w:r w:rsidRPr="000054DE">
        <w:rPr>
          <w:rFonts w:ascii="Times New Roman" w:hAnsi="Times New Roman" w:cs="Times New Roman"/>
        </w:rPr>
        <w:t>)</w:t>
      </w:r>
    </w:p>
    <w:p w14:paraId="58A97B77" w14:textId="09E7CFE1" w:rsidR="00F65CDF" w:rsidRPr="000054DE" w:rsidRDefault="000054DE">
      <w:pPr>
        <w:rPr>
          <w:rFonts w:ascii="Times New Roman" w:hAnsi="Times New Roman" w:cs="Times New Roman" w:hint="eastAsia"/>
        </w:rPr>
      </w:pPr>
      <w:r w:rsidRPr="000054DE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0054DE">
        <w:rPr>
          <w:rFonts w:ascii="Times New Roman" w:hAnsi="Times New Roman" w:cs="Times New Roman"/>
        </w:rPr>
        <w:t>test_imp.to_</w:t>
      </w:r>
      <w:proofErr w:type="gramStart"/>
      <w:r w:rsidRPr="000054DE">
        <w:rPr>
          <w:rFonts w:ascii="Times New Roman" w:hAnsi="Times New Roman" w:cs="Times New Roman"/>
        </w:rPr>
        <w:t>csv</w:t>
      </w:r>
      <w:proofErr w:type="spellEnd"/>
      <w:r w:rsidRPr="000054DE">
        <w:rPr>
          <w:rFonts w:ascii="Times New Roman" w:hAnsi="Times New Roman" w:cs="Times New Roman"/>
        </w:rPr>
        <w:t>(</w:t>
      </w:r>
      <w:proofErr w:type="spellStart"/>
      <w:proofErr w:type="gramEnd"/>
      <w:r w:rsidRPr="000054DE">
        <w:rPr>
          <w:rFonts w:ascii="Times New Roman" w:hAnsi="Times New Roman" w:cs="Times New Roman"/>
        </w:rPr>
        <w:t>Your_test_data_path</w:t>
      </w:r>
      <w:proofErr w:type="spellEnd"/>
      <w:r w:rsidRPr="000054DE">
        <w:rPr>
          <w:rFonts w:ascii="Times New Roman" w:hAnsi="Times New Roman" w:cs="Times New Roman"/>
        </w:rPr>
        <w:t>)</w:t>
      </w:r>
    </w:p>
    <w:sectPr w:rsidR="00F65CDF" w:rsidRPr="000054DE" w:rsidSect="00E968D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DE"/>
    <w:rsid w:val="00002166"/>
    <w:rsid w:val="00002AC9"/>
    <w:rsid w:val="00002C0D"/>
    <w:rsid w:val="000043B6"/>
    <w:rsid w:val="000054DE"/>
    <w:rsid w:val="00006742"/>
    <w:rsid w:val="00007063"/>
    <w:rsid w:val="000076E5"/>
    <w:rsid w:val="00010C2D"/>
    <w:rsid w:val="00044412"/>
    <w:rsid w:val="0004774C"/>
    <w:rsid w:val="0005658D"/>
    <w:rsid w:val="00062E72"/>
    <w:rsid w:val="000651E4"/>
    <w:rsid w:val="000706B1"/>
    <w:rsid w:val="00072EE4"/>
    <w:rsid w:val="000738ED"/>
    <w:rsid w:val="00077CB5"/>
    <w:rsid w:val="00083882"/>
    <w:rsid w:val="00086BAA"/>
    <w:rsid w:val="0008701D"/>
    <w:rsid w:val="00095D08"/>
    <w:rsid w:val="000A05C7"/>
    <w:rsid w:val="000A30AC"/>
    <w:rsid w:val="000A3961"/>
    <w:rsid w:val="000A603F"/>
    <w:rsid w:val="000A7A3D"/>
    <w:rsid w:val="000A7F8E"/>
    <w:rsid w:val="000B3CE9"/>
    <w:rsid w:val="000B6D84"/>
    <w:rsid w:val="000B739C"/>
    <w:rsid w:val="000C0030"/>
    <w:rsid w:val="000D060B"/>
    <w:rsid w:val="000D68C5"/>
    <w:rsid w:val="000E0D6D"/>
    <w:rsid w:val="000E2657"/>
    <w:rsid w:val="000E356D"/>
    <w:rsid w:val="000E7B86"/>
    <w:rsid w:val="000F76AC"/>
    <w:rsid w:val="001008B2"/>
    <w:rsid w:val="001047DE"/>
    <w:rsid w:val="00104F12"/>
    <w:rsid w:val="00124F03"/>
    <w:rsid w:val="001441E5"/>
    <w:rsid w:val="001505A6"/>
    <w:rsid w:val="00150D2E"/>
    <w:rsid w:val="00153018"/>
    <w:rsid w:val="00156730"/>
    <w:rsid w:val="001632C5"/>
    <w:rsid w:val="00164B09"/>
    <w:rsid w:val="00166ADB"/>
    <w:rsid w:val="00171AEB"/>
    <w:rsid w:val="00171DF3"/>
    <w:rsid w:val="00186B91"/>
    <w:rsid w:val="00187473"/>
    <w:rsid w:val="001A46D5"/>
    <w:rsid w:val="001A66C0"/>
    <w:rsid w:val="001A7FC2"/>
    <w:rsid w:val="001C7494"/>
    <w:rsid w:val="001D0566"/>
    <w:rsid w:val="001D2FE6"/>
    <w:rsid w:val="001D69AB"/>
    <w:rsid w:val="001E2847"/>
    <w:rsid w:val="00201FA6"/>
    <w:rsid w:val="00207EC5"/>
    <w:rsid w:val="00210663"/>
    <w:rsid w:val="0021296D"/>
    <w:rsid w:val="00214C9C"/>
    <w:rsid w:val="00215CF7"/>
    <w:rsid w:val="00223674"/>
    <w:rsid w:val="00227EC1"/>
    <w:rsid w:val="00236C85"/>
    <w:rsid w:val="002454E2"/>
    <w:rsid w:val="00246C0F"/>
    <w:rsid w:val="00247F77"/>
    <w:rsid w:val="00251B67"/>
    <w:rsid w:val="002532B6"/>
    <w:rsid w:val="00256F41"/>
    <w:rsid w:val="00257477"/>
    <w:rsid w:val="002646C2"/>
    <w:rsid w:val="00264B66"/>
    <w:rsid w:val="002711EB"/>
    <w:rsid w:val="00274FFA"/>
    <w:rsid w:val="00281AFA"/>
    <w:rsid w:val="002830C9"/>
    <w:rsid w:val="002879E6"/>
    <w:rsid w:val="00292427"/>
    <w:rsid w:val="00294788"/>
    <w:rsid w:val="002965A7"/>
    <w:rsid w:val="002A2949"/>
    <w:rsid w:val="002B002E"/>
    <w:rsid w:val="002B0298"/>
    <w:rsid w:val="002B4118"/>
    <w:rsid w:val="002C3588"/>
    <w:rsid w:val="002D0EBC"/>
    <w:rsid w:val="002D2102"/>
    <w:rsid w:val="002D2623"/>
    <w:rsid w:val="002D45B5"/>
    <w:rsid w:val="002D4B18"/>
    <w:rsid w:val="002D6FC2"/>
    <w:rsid w:val="002E2235"/>
    <w:rsid w:val="002E249D"/>
    <w:rsid w:val="002E4FC4"/>
    <w:rsid w:val="002E5845"/>
    <w:rsid w:val="002F28B8"/>
    <w:rsid w:val="002F3A44"/>
    <w:rsid w:val="002F75C4"/>
    <w:rsid w:val="002F7DBE"/>
    <w:rsid w:val="003033BD"/>
    <w:rsid w:val="0030598D"/>
    <w:rsid w:val="00307D31"/>
    <w:rsid w:val="00331937"/>
    <w:rsid w:val="00336504"/>
    <w:rsid w:val="00342634"/>
    <w:rsid w:val="0035009D"/>
    <w:rsid w:val="00350F9E"/>
    <w:rsid w:val="003661C8"/>
    <w:rsid w:val="0036635A"/>
    <w:rsid w:val="0037236F"/>
    <w:rsid w:val="00373E3A"/>
    <w:rsid w:val="0038323B"/>
    <w:rsid w:val="00387705"/>
    <w:rsid w:val="00387BA3"/>
    <w:rsid w:val="00392091"/>
    <w:rsid w:val="00394C93"/>
    <w:rsid w:val="00395B10"/>
    <w:rsid w:val="003B4569"/>
    <w:rsid w:val="003C1402"/>
    <w:rsid w:val="003C1FF4"/>
    <w:rsid w:val="003C463B"/>
    <w:rsid w:val="003D419D"/>
    <w:rsid w:val="003D4475"/>
    <w:rsid w:val="003D5065"/>
    <w:rsid w:val="003E3CD1"/>
    <w:rsid w:val="003E3F81"/>
    <w:rsid w:val="003F1983"/>
    <w:rsid w:val="00401847"/>
    <w:rsid w:val="00402783"/>
    <w:rsid w:val="00402A5E"/>
    <w:rsid w:val="0040638E"/>
    <w:rsid w:val="00412E43"/>
    <w:rsid w:val="004130B4"/>
    <w:rsid w:val="00420DAA"/>
    <w:rsid w:val="004219ED"/>
    <w:rsid w:val="00422AFD"/>
    <w:rsid w:val="004243B6"/>
    <w:rsid w:val="00425F69"/>
    <w:rsid w:val="004265E9"/>
    <w:rsid w:val="0043317E"/>
    <w:rsid w:val="0044184B"/>
    <w:rsid w:val="00447BF3"/>
    <w:rsid w:val="0045118A"/>
    <w:rsid w:val="00452E31"/>
    <w:rsid w:val="0045302C"/>
    <w:rsid w:val="004531C9"/>
    <w:rsid w:val="004573B4"/>
    <w:rsid w:val="00463307"/>
    <w:rsid w:val="0046467E"/>
    <w:rsid w:val="004812E0"/>
    <w:rsid w:val="004818E2"/>
    <w:rsid w:val="0048215F"/>
    <w:rsid w:val="00482FB8"/>
    <w:rsid w:val="00484080"/>
    <w:rsid w:val="00484AEB"/>
    <w:rsid w:val="004860AD"/>
    <w:rsid w:val="0048660D"/>
    <w:rsid w:val="00491753"/>
    <w:rsid w:val="004A72FC"/>
    <w:rsid w:val="004B2000"/>
    <w:rsid w:val="004B2CE8"/>
    <w:rsid w:val="004B5FB6"/>
    <w:rsid w:val="004B6B63"/>
    <w:rsid w:val="004B7BD1"/>
    <w:rsid w:val="004C084B"/>
    <w:rsid w:val="004C268D"/>
    <w:rsid w:val="004D53F8"/>
    <w:rsid w:val="004D6BB8"/>
    <w:rsid w:val="004E2DA9"/>
    <w:rsid w:val="004E4255"/>
    <w:rsid w:val="004F2D50"/>
    <w:rsid w:val="004F538C"/>
    <w:rsid w:val="004F5CBC"/>
    <w:rsid w:val="00501659"/>
    <w:rsid w:val="00502FD2"/>
    <w:rsid w:val="005061D7"/>
    <w:rsid w:val="00513687"/>
    <w:rsid w:val="0051667D"/>
    <w:rsid w:val="00517587"/>
    <w:rsid w:val="00524D35"/>
    <w:rsid w:val="00525970"/>
    <w:rsid w:val="005323AA"/>
    <w:rsid w:val="00532A46"/>
    <w:rsid w:val="00532C42"/>
    <w:rsid w:val="00541459"/>
    <w:rsid w:val="0054215C"/>
    <w:rsid w:val="0054440C"/>
    <w:rsid w:val="00560603"/>
    <w:rsid w:val="00560E94"/>
    <w:rsid w:val="00563028"/>
    <w:rsid w:val="0057351B"/>
    <w:rsid w:val="00575299"/>
    <w:rsid w:val="00575DC7"/>
    <w:rsid w:val="00580420"/>
    <w:rsid w:val="005841E4"/>
    <w:rsid w:val="005917DF"/>
    <w:rsid w:val="005945EE"/>
    <w:rsid w:val="00596F19"/>
    <w:rsid w:val="00597E61"/>
    <w:rsid w:val="005A339C"/>
    <w:rsid w:val="005B1C95"/>
    <w:rsid w:val="005B2D0D"/>
    <w:rsid w:val="005B4DFA"/>
    <w:rsid w:val="005C42B6"/>
    <w:rsid w:val="005D59F0"/>
    <w:rsid w:val="005D7A79"/>
    <w:rsid w:val="005E3C42"/>
    <w:rsid w:val="005E4892"/>
    <w:rsid w:val="005E7565"/>
    <w:rsid w:val="005F11AC"/>
    <w:rsid w:val="005F3457"/>
    <w:rsid w:val="00601A9C"/>
    <w:rsid w:val="0060203A"/>
    <w:rsid w:val="006039B7"/>
    <w:rsid w:val="00604F2F"/>
    <w:rsid w:val="00607695"/>
    <w:rsid w:val="00607918"/>
    <w:rsid w:val="0061335D"/>
    <w:rsid w:val="00613597"/>
    <w:rsid w:val="00615E4B"/>
    <w:rsid w:val="00616CFA"/>
    <w:rsid w:val="0062304F"/>
    <w:rsid w:val="00623F14"/>
    <w:rsid w:val="00643809"/>
    <w:rsid w:val="00660A47"/>
    <w:rsid w:val="00662C41"/>
    <w:rsid w:val="00663313"/>
    <w:rsid w:val="006657FB"/>
    <w:rsid w:val="0067003A"/>
    <w:rsid w:val="006836E6"/>
    <w:rsid w:val="00685F74"/>
    <w:rsid w:val="00686442"/>
    <w:rsid w:val="006869A2"/>
    <w:rsid w:val="00691533"/>
    <w:rsid w:val="006A184C"/>
    <w:rsid w:val="006A406B"/>
    <w:rsid w:val="006A4B10"/>
    <w:rsid w:val="006A65F5"/>
    <w:rsid w:val="006B0C85"/>
    <w:rsid w:val="006B16A6"/>
    <w:rsid w:val="006B2719"/>
    <w:rsid w:val="006C1C65"/>
    <w:rsid w:val="006C1F06"/>
    <w:rsid w:val="006C4BA7"/>
    <w:rsid w:val="006C5336"/>
    <w:rsid w:val="006C595E"/>
    <w:rsid w:val="006C6874"/>
    <w:rsid w:val="006D2A59"/>
    <w:rsid w:val="006D345D"/>
    <w:rsid w:val="006D35C1"/>
    <w:rsid w:val="006D3DB3"/>
    <w:rsid w:val="006D4CD0"/>
    <w:rsid w:val="006E022F"/>
    <w:rsid w:val="006E0D3C"/>
    <w:rsid w:val="006E4969"/>
    <w:rsid w:val="006F0655"/>
    <w:rsid w:val="006F1D8A"/>
    <w:rsid w:val="006F6A93"/>
    <w:rsid w:val="00703231"/>
    <w:rsid w:val="00720E97"/>
    <w:rsid w:val="007237C8"/>
    <w:rsid w:val="00723AF9"/>
    <w:rsid w:val="00724A02"/>
    <w:rsid w:val="00730FDA"/>
    <w:rsid w:val="007328F1"/>
    <w:rsid w:val="0073360C"/>
    <w:rsid w:val="00735C54"/>
    <w:rsid w:val="00736DCA"/>
    <w:rsid w:val="007406F7"/>
    <w:rsid w:val="0074112B"/>
    <w:rsid w:val="00746DB0"/>
    <w:rsid w:val="00747763"/>
    <w:rsid w:val="00755ADE"/>
    <w:rsid w:val="00755CBB"/>
    <w:rsid w:val="00756143"/>
    <w:rsid w:val="00760CC2"/>
    <w:rsid w:val="00761D51"/>
    <w:rsid w:val="00764691"/>
    <w:rsid w:val="00784075"/>
    <w:rsid w:val="007922BB"/>
    <w:rsid w:val="007A12E7"/>
    <w:rsid w:val="007A23C2"/>
    <w:rsid w:val="007A2BB4"/>
    <w:rsid w:val="007B150D"/>
    <w:rsid w:val="007B1BFA"/>
    <w:rsid w:val="007B3E61"/>
    <w:rsid w:val="007B51D9"/>
    <w:rsid w:val="007B6A44"/>
    <w:rsid w:val="007C594D"/>
    <w:rsid w:val="007E0AC8"/>
    <w:rsid w:val="007E2A60"/>
    <w:rsid w:val="007E4B6A"/>
    <w:rsid w:val="007E6F9B"/>
    <w:rsid w:val="007F0E2A"/>
    <w:rsid w:val="007F41D5"/>
    <w:rsid w:val="007F508C"/>
    <w:rsid w:val="00802D4D"/>
    <w:rsid w:val="00827ECF"/>
    <w:rsid w:val="00834C09"/>
    <w:rsid w:val="00836B93"/>
    <w:rsid w:val="008437B4"/>
    <w:rsid w:val="00845452"/>
    <w:rsid w:val="0084629D"/>
    <w:rsid w:val="008518A5"/>
    <w:rsid w:val="008519A4"/>
    <w:rsid w:val="008524A0"/>
    <w:rsid w:val="00854996"/>
    <w:rsid w:val="0085688A"/>
    <w:rsid w:val="0086110E"/>
    <w:rsid w:val="00861B19"/>
    <w:rsid w:val="0086562D"/>
    <w:rsid w:val="00865A3B"/>
    <w:rsid w:val="00877016"/>
    <w:rsid w:val="00880601"/>
    <w:rsid w:val="00890A9E"/>
    <w:rsid w:val="008A4BD8"/>
    <w:rsid w:val="008A5150"/>
    <w:rsid w:val="008B2A15"/>
    <w:rsid w:val="008B2E31"/>
    <w:rsid w:val="008B2F84"/>
    <w:rsid w:val="008C20AA"/>
    <w:rsid w:val="008C4683"/>
    <w:rsid w:val="008C57C1"/>
    <w:rsid w:val="008D5BB9"/>
    <w:rsid w:val="008E3AD3"/>
    <w:rsid w:val="008E5AF0"/>
    <w:rsid w:val="008F1BF8"/>
    <w:rsid w:val="008F1F9A"/>
    <w:rsid w:val="008F4FC5"/>
    <w:rsid w:val="008F51CD"/>
    <w:rsid w:val="008F5F4B"/>
    <w:rsid w:val="00901336"/>
    <w:rsid w:val="00903451"/>
    <w:rsid w:val="00903E77"/>
    <w:rsid w:val="0091214A"/>
    <w:rsid w:val="0091588C"/>
    <w:rsid w:val="0092358D"/>
    <w:rsid w:val="00923C0F"/>
    <w:rsid w:val="00926563"/>
    <w:rsid w:val="00932975"/>
    <w:rsid w:val="00934BF8"/>
    <w:rsid w:val="00935729"/>
    <w:rsid w:val="009522B0"/>
    <w:rsid w:val="00953977"/>
    <w:rsid w:val="00953B69"/>
    <w:rsid w:val="00956729"/>
    <w:rsid w:val="00957737"/>
    <w:rsid w:val="009602E5"/>
    <w:rsid w:val="00961743"/>
    <w:rsid w:val="0097147F"/>
    <w:rsid w:val="00992502"/>
    <w:rsid w:val="00994BDD"/>
    <w:rsid w:val="00996815"/>
    <w:rsid w:val="009B29F7"/>
    <w:rsid w:val="009C1EAE"/>
    <w:rsid w:val="009C2D9B"/>
    <w:rsid w:val="009D2322"/>
    <w:rsid w:val="009D6161"/>
    <w:rsid w:val="009E208E"/>
    <w:rsid w:val="009F0332"/>
    <w:rsid w:val="009F1550"/>
    <w:rsid w:val="009F3799"/>
    <w:rsid w:val="009F3D57"/>
    <w:rsid w:val="009F55E8"/>
    <w:rsid w:val="009F76CB"/>
    <w:rsid w:val="00A057BB"/>
    <w:rsid w:val="00A07820"/>
    <w:rsid w:val="00A1411D"/>
    <w:rsid w:val="00A2035B"/>
    <w:rsid w:val="00A3181D"/>
    <w:rsid w:val="00A420D6"/>
    <w:rsid w:val="00A43357"/>
    <w:rsid w:val="00A43ADE"/>
    <w:rsid w:val="00A54D81"/>
    <w:rsid w:val="00A567E9"/>
    <w:rsid w:val="00A62651"/>
    <w:rsid w:val="00A65F83"/>
    <w:rsid w:val="00A70A22"/>
    <w:rsid w:val="00A7441F"/>
    <w:rsid w:val="00A828FC"/>
    <w:rsid w:val="00A8498E"/>
    <w:rsid w:val="00A90433"/>
    <w:rsid w:val="00AA2E52"/>
    <w:rsid w:val="00AA37B0"/>
    <w:rsid w:val="00AB0A09"/>
    <w:rsid w:val="00AB0FC8"/>
    <w:rsid w:val="00AC50E5"/>
    <w:rsid w:val="00AC7262"/>
    <w:rsid w:val="00AD083A"/>
    <w:rsid w:val="00AE0097"/>
    <w:rsid w:val="00AE1F2B"/>
    <w:rsid w:val="00AE218D"/>
    <w:rsid w:val="00AE34B0"/>
    <w:rsid w:val="00AE3F80"/>
    <w:rsid w:val="00AE565F"/>
    <w:rsid w:val="00AF3CAC"/>
    <w:rsid w:val="00B029BC"/>
    <w:rsid w:val="00B04035"/>
    <w:rsid w:val="00B10D7B"/>
    <w:rsid w:val="00B11601"/>
    <w:rsid w:val="00B1403E"/>
    <w:rsid w:val="00B144BC"/>
    <w:rsid w:val="00B2149B"/>
    <w:rsid w:val="00B258F0"/>
    <w:rsid w:val="00B269A5"/>
    <w:rsid w:val="00B31863"/>
    <w:rsid w:val="00B35BC7"/>
    <w:rsid w:val="00B4006A"/>
    <w:rsid w:val="00B41C7A"/>
    <w:rsid w:val="00B459B2"/>
    <w:rsid w:val="00B47CCE"/>
    <w:rsid w:val="00B60142"/>
    <w:rsid w:val="00B62EF7"/>
    <w:rsid w:val="00B6439C"/>
    <w:rsid w:val="00B6726B"/>
    <w:rsid w:val="00B864DA"/>
    <w:rsid w:val="00B86B09"/>
    <w:rsid w:val="00B90149"/>
    <w:rsid w:val="00B92DEC"/>
    <w:rsid w:val="00BA051A"/>
    <w:rsid w:val="00BA0D1A"/>
    <w:rsid w:val="00BA1C85"/>
    <w:rsid w:val="00BA5749"/>
    <w:rsid w:val="00BB4E54"/>
    <w:rsid w:val="00BB5CAC"/>
    <w:rsid w:val="00BB7EA4"/>
    <w:rsid w:val="00BC1DC3"/>
    <w:rsid w:val="00BC22DB"/>
    <w:rsid w:val="00BD4A6A"/>
    <w:rsid w:val="00BD5045"/>
    <w:rsid w:val="00BE0E0D"/>
    <w:rsid w:val="00BE30BE"/>
    <w:rsid w:val="00BE391D"/>
    <w:rsid w:val="00BE56D9"/>
    <w:rsid w:val="00BE6C51"/>
    <w:rsid w:val="00BF473F"/>
    <w:rsid w:val="00BF50AB"/>
    <w:rsid w:val="00C01B99"/>
    <w:rsid w:val="00C05CF9"/>
    <w:rsid w:val="00C208F3"/>
    <w:rsid w:val="00C22B4C"/>
    <w:rsid w:val="00C27574"/>
    <w:rsid w:val="00C30E73"/>
    <w:rsid w:val="00C32439"/>
    <w:rsid w:val="00C37298"/>
    <w:rsid w:val="00C37DEB"/>
    <w:rsid w:val="00C6071C"/>
    <w:rsid w:val="00C72690"/>
    <w:rsid w:val="00C7278B"/>
    <w:rsid w:val="00C83C7E"/>
    <w:rsid w:val="00C9551F"/>
    <w:rsid w:val="00CB1AD0"/>
    <w:rsid w:val="00CB25B5"/>
    <w:rsid w:val="00CC1948"/>
    <w:rsid w:val="00CC4A1C"/>
    <w:rsid w:val="00CE0F3A"/>
    <w:rsid w:val="00CE2DBB"/>
    <w:rsid w:val="00CE7EBD"/>
    <w:rsid w:val="00CF62DF"/>
    <w:rsid w:val="00CF6851"/>
    <w:rsid w:val="00D03E13"/>
    <w:rsid w:val="00D044FA"/>
    <w:rsid w:val="00D06023"/>
    <w:rsid w:val="00D300ED"/>
    <w:rsid w:val="00D37A10"/>
    <w:rsid w:val="00D37BF7"/>
    <w:rsid w:val="00D444DF"/>
    <w:rsid w:val="00D4462B"/>
    <w:rsid w:val="00D46BE0"/>
    <w:rsid w:val="00D46D5A"/>
    <w:rsid w:val="00D4714A"/>
    <w:rsid w:val="00D5006C"/>
    <w:rsid w:val="00D52707"/>
    <w:rsid w:val="00D53D69"/>
    <w:rsid w:val="00D562A0"/>
    <w:rsid w:val="00D6015F"/>
    <w:rsid w:val="00D704D6"/>
    <w:rsid w:val="00D711E3"/>
    <w:rsid w:val="00D7536D"/>
    <w:rsid w:val="00D76F5E"/>
    <w:rsid w:val="00D771F5"/>
    <w:rsid w:val="00D83DE2"/>
    <w:rsid w:val="00D85917"/>
    <w:rsid w:val="00D85CFB"/>
    <w:rsid w:val="00D86D2F"/>
    <w:rsid w:val="00D86E11"/>
    <w:rsid w:val="00DA7AEF"/>
    <w:rsid w:val="00DB2D22"/>
    <w:rsid w:val="00DB3C0B"/>
    <w:rsid w:val="00DB486E"/>
    <w:rsid w:val="00DB63D6"/>
    <w:rsid w:val="00DB6D6E"/>
    <w:rsid w:val="00DC013E"/>
    <w:rsid w:val="00DD0F1C"/>
    <w:rsid w:val="00DE33BD"/>
    <w:rsid w:val="00DE33F6"/>
    <w:rsid w:val="00E03ACF"/>
    <w:rsid w:val="00E055D9"/>
    <w:rsid w:val="00E06B73"/>
    <w:rsid w:val="00E21030"/>
    <w:rsid w:val="00E3273A"/>
    <w:rsid w:val="00E32FDC"/>
    <w:rsid w:val="00E36E6B"/>
    <w:rsid w:val="00E373E5"/>
    <w:rsid w:val="00E505A6"/>
    <w:rsid w:val="00E523FC"/>
    <w:rsid w:val="00E532EF"/>
    <w:rsid w:val="00E54B29"/>
    <w:rsid w:val="00E56910"/>
    <w:rsid w:val="00E60539"/>
    <w:rsid w:val="00E723C4"/>
    <w:rsid w:val="00E73FF9"/>
    <w:rsid w:val="00E7627C"/>
    <w:rsid w:val="00E7694C"/>
    <w:rsid w:val="00E851CB"/>
    <w:rsid w:val="00E92C12"/>
    <w:rsid w:val="00E93722"/>
    <w:rsid w:val="00E968D4"/>
    <w:rsid w:val="00EA6422"/>
    <w:rsid w:val="00EA647B"/>
    <w:rsid w:val="00EA769B"/>
    <w:rsid w:val="00EB030B"/>
    <w:rsid w:val="00EB5A25"/>
    <w:rsid w:val="00EB6349"/>
    <w:rsid w:val="00EC428C"/>
    <w:rsid w:val="00ED08A3"/>
    <w:rsid w:val="00ED3D10"/>
    <w:rsid w:val="00ED4214"/>
    <w:rsid w:val="00ED4A80"/>
    <w:rsid w:val="00EE232D"/>
    <w:rsid w:val="00EE3614"/>
    <w:rsid w:val="00EF56C5"/>
    <w:rsid w:val="00F003AE"/>
    <w:rsid w:val="00F006EE"/>
    <w:rsid w:val="00F00C96"/>
    <w:rsid w:val="00F01050"/>
    <w:rsid w:val="00F0587F"/>
    <w:rsid w:val="00F05BAE"/>
    <w:rsid w:val="00F16E8C"/>
    <w:rsid w:val="00F21820"/>
    <w:rsid w:val="00F24946"/>
    <w:rsid w:val="00F26F34"/>
    <w:rsid w:val="00F34C00"/>
    <w:rsid w:val="00F37026"/>
    <w:rsid w:val="00F4611E"/>
    <w:rsid w:val="00F50C0A"/>
    <w:rsid w:val="00F50ED6"/>
    <w:rsid w:val="00F5140D"/>
    <w:rsid w:val="00F544E7"/>
    <w:rsid w:val="00F55025"/>
    <w:rsid w:val="00F5716D"/>
    <w:rsid w:val="00F575DD"/>
    <w:rsid w:val="00F6091D"/>
    <w:rsid w:val="00F63EC0"/>
    <w:rsid w:val="00F65BF3"/>
    <w:rsid w:val="00F65CDF"/>
    <w:rsid w:val="00F67F4D"/>
    <w:rsid w:val="00F75740"/>
    <w:rsid w:val="00F8133E"/>
    <w:rsid w:val="00F83350"/>
    <w:rsid w:val="00F9000C"/>
    <w:rsid w:val="00F964E1"/>
    <w:rsid w:val="00FA140D"/>
    <w:rsid w:val="00FA469D"/>
    <w:rsid w:val="00FA490D"/>
    <w:rsid w:val="00FB4235"/>
    <w:rsid w:val="00FB5371"/>
    <w:rsid w:val="00FC0D02"/>
    <w:rsid w:val="00FC5A88"/>
    <w:rsid w:val="00FC696E"/>
    <w:rsid w:val="00FD0B1D"/>
    <w:rsid w:val="00FD42DD"/>
    <w:rsid w:val="00FD5DC2"/>
    <w:rsid w:val="00FE5890"/>
    <w:rsid w:val="00FE5FF0"/>
    <w:rsid w:val="00FE6CCF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2502A"/>
  <w15:chartTrackingRefBased/>
  <w15:docId w15:val="{2A94A31F-02E7-9C43-91E7-377CE7244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54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5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54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54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54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54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54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54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54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54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54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54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54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5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54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54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54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54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54D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54D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5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54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54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　宏樹</dc:creator>
  <cp:keywords/>
  <dc:description/>
  <cp:lastModifiedBy>篠原　宏樹</cp:lastModifiedBy>
  <cp:revision>1</cp:revision>
  <dcterms:created xsi:type="dcterms:W3CDTF">2024-01-26T01:39:00Z</dcterms:created>
  <dcterms:modified xsi:type="dcterms:W3CDTF">2024-01-26T01:40:00Z</dcterms:modified>
</cp:coreProperties>
</file>